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34D1E" w14:textId="77777777" w:rsidR="00471C97" w:rsidRPr="00BA19B8" w:rsidRDefault="00471C97" w:rsidP="00471C97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BA19B8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Table S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1</w:t>
      </w:r>
      <w:r w:rsidRPr="00BA19B8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:</w:t>
      </w:r>
      <w:r w:rsidRPr="00BA19B8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search strategy including four bibliographic databases and grey </w:t>
      </w:r>
      <w:proofErr w:type="gramStart"/>
      <w:r w:rsidRPr="00BA19B8">
        <w:rPr>
          <w:rFonts w:ascii="Times New Roman" w:eastAsia="Times New Roman" w:hAnsi="Times New Roman" w:cs="Times New Roman"/>
          <w:sz w:val="22"/>
          <w:szCs w:val="22"/>
          <w:lang w:eastAsia="en-GB"/>
        </w:rPr>
        <w:t>literature</w:t>
      </w:r>
      <w:proofErr w:type="gramEnd"/>
    </w:p>
    <w:p w14:paraId="3F42557C" w14:textId="77777777" w:rsidR="00471C97" w:rsidRPr="00BA19B8" w:rsidRDefault="00471C97" w:rsidP="00471C97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1"/>
        <w:gridCol w:w="7592"/>
      </w:tblGrid>
      <w:tr w:rsidR="00471C97" w:rsidRPr="00BA19B8" w14:paraId="35137712" w14:textId="77777777" w:rsidTr="008D27F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64AD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EBSCO MEDLINE</w:t>
            </w:r>
          </w:p>
          <w:p w14:paraId="2E02F1C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32681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(</w:t>
            </w:r>
            <w:proofErr w:type="spellStart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MH”skin</w:t>
            </w:r>
            <w:proofErr w:type="spellEnd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 Neoplasms”)</w:t>
            </w:r>
          </w:p>
          <w:p w14:paraId="0DE90553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</w:t>
            </w:r>
            <w:proofErr w:type="gramStart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squamous</w:t>
            </w:r>
            <w:proofErr w:type="gramEnd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 cell carcinoma*”- (“Tx All text” applied to all below)</w:t>
            </w:r>
          </w:p>
          <w:p w14:paraId="3F7DE831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</w:t>
            </w:r>
            <w:proofErr w:type="gramStart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cutaneous</w:t>
            </w:r>
            <w:proofErr w:type="gramEnd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 squamous cell carcinoma*”</w:t>
            </w:r>
          </w:p>
          <w:p w14:paraId="5C416BA0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Non melanoma skin cancer*”</w:t>
            </w:r>
          </w:p>
          <w:p w14:paraId="54CAD26F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Keratinocyte cancer*”</w:t>
            </w:r>
          </w:p>
          <w:p w14:paraId="03F7C917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NMSC</w:t>
            </w:r>
          </w:p>
          <w:p w14:paraId="53EA25E3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SCC</w:t>
            </w:r>
          </w:p>
          <w:p w14:paraId="58BC4796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cSCC</w:t>
            </w:r>
          </w:p>
          <w:p w14:paraId="4A132254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Skin neoplasm*”</w:t>
            </w:r>
          </w:p>
          <w:p w14:paraId="5B18CC60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Skin carcinoma*”</w:t>
            </w:r>
          </w:p>
          <w:p w14:paraId="6165733D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Skin cancer*”</w:t>
            </w:r>
          </w:p>
          <w:p w14:paraId="0C02C860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OR/1-11 </w:t>
            </w:r>
          </w:p>
          <w:p w14:paraId="61CDBCDA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Epidemiology or incidence or prevalence or occurrence”-</w:t>
            </w:r>
          </w:p>
          <w:p w14:paraId="2CD2D6F5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Incidence rate*”</w:t>
            </w:r>
          </w:p>
          <w:p w14:paraId="2F8D2DBA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13 OR 14 </w:t>
            </w:r>
          </w:p>
          <w:p w14:paraId="561FFF4D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COVID*</w:t>
            </w:r>
          </w:p>
          <w:p w14:paraId="249218CC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Covid-19 or coronavirus or 2019-ncov or sars-cov2 or cov-19 </w:t>
            </w:r>
          </w:p>
          <w:p w14:paraId="13CE0C33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16 OR 17 </w:t>
            </w:r>
          </w:p>
          <w:p w14:paraId="62B6BBF2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12 AND 18 </w:t>
            </w:r>
          </w:p>
          <w:p w14:paraId="17550E54" w14:textId="77777777" w:rsidR="00471C97" w:rsidRPr="00BA19B8" w:rsidRDefault="00471C97" w:rsidP="00471C97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12 AND 15 AND 18 with 2020-2023 date restriction applied </w:t>
            </w:r>
          </w:p>
        </w:tc>
      </w:tr>
      <w:tr w:rsidR="00471C97" w:rsidRPr="00BA19B8" w14:paraId="38F7BBAA" w14:textId="77777777" w:rsidTr="008D27F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BBD1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EBSCO CINAHL</w:t>
            </w:r>
          </w:p>
          <w:p w14:paraId="1122D7A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70A04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(</w:t>
            </w:r>
            <w:proofErr w:type="spellStart"/>
            <w:proofErr w:type="gramStart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MH”Skin</w:t>
            </w:r>
            <w:proofErr w:type="spellEnd"/>
            <w:proofErr w:type="gramEnd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 neoplasms”)- (subject heading)</w:t>
            </w:r>
          </w:p>
          <w:p w14:paraId="0907FCB8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Skin neoplasm*” (“Tx All text” applied to all below)</w:t>
            </w:r>
          </w:p>
          <w:p w14:paraId="1276DA57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Skin cancer*”</w:t>
            </w:r>
          </w:p>
          <w:p w14:paraId="74A3031F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Skin carcinoma*”</w:t>
            </w:r>
          </w:p>
          <w:p w14:paraId="2CBBB7B5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Keratinocyte cancer*”</w:t>
            </w:r>
          </w:p>
          <w:p w14:paraId="38836B27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Non melanoma skin cancer*”</w:t>
            </w:r>
          </w:p>
          <w:p w14:paraId="24B28D30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Cutaneous squamous cell carcinoma*”</w:t>
            </w:r>
          </w:p>
          <w:p w14:paraId="70DF31FE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Squamous cell carcinoma*”</w:t>
            </w:r>
          </w:p>
          <w:p w14:paraId="3D8DC905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NMSC</w:t>
            </w:r>
          </w:p>
          <w:p w14:paraId="0365A674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SCC</w:t>
            </w:r>
          </w:p>
          <w:p w14:paraId="6DAF5740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cSCC</w:t>
            </w:r>
          </w:p>
          <w:p w14:paraId="7AB32B68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OR/1-11 </w:t>
            </w:r>
          </w:p>
          <w:p w14:paraId="46952A0B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COVID* (Tx All text applied to all)</w:t>
            </w:r>
          </w:p>
          <w:p w14:paraId="637ACC2C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Covid-19 or coronavirus or 2019-ncov or sars-cov2 or cov-19 </w:t>
            </w:r>
          </w:p>
          <w:p w14:paraId="78F7AE90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13 OR 14 </w:t>
            </w:r>
          </w:p>
          <w:p w14:paraId="50F0D0CF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Epidemiology or incidence or prevalence or occurrence”- TX All text for all </w:t>
            </w:r>
          </w:p>
          <w:p w14:paraId="418770D6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Incidence rate*”</w:t>
            </w:r>
          </w:p>
          <w:p w14:paraId="0400A134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16 OR 17 </w:t>
            </w:r>
          </w:p>
          <w:p w14:paraId="27350B1A" w14:textId="77777777" w:rsidR="00471C97" w:rsidRPr="00BA19B8" w:rsidRDefault="00471C97" w:rsidP="00471C97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12 AND 15 AND 18 </w:t>
            </w: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with 2020-2023 data restriction range applied </w:t>
            </w:r>
          </w:p>
        </w:tc>
      </w:tr>
      <w:tr w:rsidR="00471C97" w:rsidRPr="00BA19B8" w14:paraId="7550BE07" w14:textId="77777777" w:rsidTr="008D27F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72CB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OVID Embase- basic search</w:t>
            </w:r>
          </w:p>
        </w:tc>
        <w:tc>
          <w:tcPr>
            <w:tcW w:w="7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B5F04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exp skin </w:t>
            </w:r>
            <w:proofErr w:type="spellStart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tumor</w:t>
            </w:r>
            <w:proofErr w:type="spellEnd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/</w:t>
            </w:r>
          </w:p>
          <w:p w14:paraId="4E6903EE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Exp skin carcinoma/ </w:t>
            </w:r>
          </w:p>
          <w:p w14:paraId="2DC89562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Non-melanoma skin cancer*”</w:t>
            </w:r>
          </w:p>
          <w:p w14:paraId="031794DE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NMSC</w:t>
            </w:r>
          </w:p>
          <w:p w14:paraId="3AB6A7F8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Cutaneous squamous cell carcinoma*”</w:t>
            </w:r>
          </w:p>
          <w:p w14:paraId="0C56AC17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cSCC</w:t>
            </w:r>
          </w:p>
          <w:p w14:paraId="7414B469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Skin neoplasm*”</w:t>
            </w:r>
          </w:p>
          <w:p w14:paraId="595A19FA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Keratinocyte cancer*”</w:t>
            </w:r>
          </w:p>
          <w:p w14:paraId="70A37325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Squamous cell carcinoma*”</w:t>
            </w:r>
          </w:p>
          <w:p w14:paraId="49853ECA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SCC</w:t>
            </w:r>
          </w:p>
          <w:p w14:paraId="17C6980A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lastRenderedPageBreak/>
              <w:t>OR/1-10</w:t>
            </w:r>
          </w:p>
          <w:p w14:paraId="38C36424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Incidence rate*”</w:t>
            </w:r>
          </w:p>
          <w:p w14:paraId="3AE58EDF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Epidemiology </w:t>
            </w:r>
          </w:p>
          <w:p w14:paraId="13A6DA08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prognosis </w:t>
            </w:r>
          </w:p>
          <w:p w14:paraId="0307104B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OR/12-14 </w:t>
            </w:r>
          </w:p>
          <w:p w14:paraId="4108C73E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COVID* - (only one with advanced search)</w:t>
            </w:r>
          </w:p>
          <w:p w14:paraId="08D05FA2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SARS-COV-2</w:t>
            </w:r>
          </w:p>
          <w:p w14:paraId="3CF1869E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16 OR 17 </w:t>
            </w:r>
          </w:p>
          <w:p w14:paraId="18C64127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11 AND 15</w:t>
            </w:r>
          </w:p>
          <w:p w14:paraId="08BE4246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11 AND 18 </w:t>
            </w:r>
          </w:p>
          <w:p w14:paraId="06012763" w14:textId="77777777" w:rsidR="00471C97" w:rsidRPr="00BA19B8" w:rsidRDefault="00471C97" w:rsidP="00471C97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19 OR 20 with 2020-2023 date restriction applied </w:t>
            </w:r>
          </w:p>
        </w:tc>
      </w:tr>
      <w:tr w:rsidR="00471C97" w:rsidRPr="00BA19B8" w14:paraId="3C66FE82" w14:textId="77777777" w:rsidTr="008D27F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7142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lastRenderedPageBreak/>
              <w:t>Webofscience</w:t>
            </w:r>
            <w:proofErr w:type="spellEnd"/>
          </w:p>
        </w:tc>
        <w:tc>
          <w:tcPr>
            <w:tcW w:w="7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D98BF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“Skin cancer*”)</w:t>
            </w:r>
          </w:p>
          <w:p w14:paraId="5909E380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“Skin neoplasm*”)</w:t>
            </w:r>
          </w:p>
          <w:p w14:paraId="6B69991D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“Skin carcinoma*”</w:t>
            </w:r>
          </w:p>
          <w:p w14:paraId="4D23D1CA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“Squamous cell carcinoma*”)</w:t>
            </w:r>
          </w:p>
          <w:p w14:paraId="72340DB8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“Cutaneous squamous cell carcinoma*”)</w:t>
            </w:r>
          </w:p>
          <w:p w14:paraId="51FF35CB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"non melanoma skin cancer*")</w:t>
            </w:r>
          </w:p>
          <w:p w14:paraId="46BF8097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“Keratinocyte cancer*”)</w:t>
            </w:r>
          </w:p>
          <w:p w14:paraId="3BB50483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SCC)</w:t>
            </w:r>
          </w:p>
          <w:p w14:paraId="2A7ADF65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cSCC)</w:t>
            </w:r>
          </w:p>
          <w:p w14:paraId="46D8FC4F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NMSC)</w:t>
            </w:r>
          </w:p>
          <w:p w14:paraId="0D543BA4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OR/1-10 (</w:t>
            </w:r>
          </w:p>
          <w:p w14:paraId="7380CD5B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“COVID*”)</w:t>
            </w:r>
          </w:p>
          <w:p w14:paraId="2F53008A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“coronavirus*”)</w:t>
            </w:r>
          </w:p>
          <w:p w14:paraId="1E4877F1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12 OR 13 </w:t>
            </w:r>
          </w:p>
          <w:p w14:paraId="5D2E08CE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“incidence*”)</w:t>
            </w:r>
          </w:p>
          <w:p w14:paraId="4A149FC7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“prevalence*”)</w:t>
            </w:r>
          </w:p>
          <w:p w14:paraId="14426013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ALL= (“Epidemiology*”)</w:t>
            </w:r>
          </w:p>
          <w:p w14:paraId="516C7704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OR/15-17 </w:t>
            </w:r>
          </w:p>
          <w:p w14:paraId="491EC48C" w14:textId="77777777" w:rsidR="00471C97" w:rsidRPr="00BA19B8" w:rsidRDefault="00471C97" w:rsidP="00471C97">
            <w:pPr>
              <w:numPr>
                <w:ilvl w:val="0"/>
                <w:numId w:val="4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 11 AND 14 AND 18 with 2020-2023 date restriction applied </w:t>
            </w:r>
          </w:p>
        </w:tc>
      </w:tr>
      <w:tr w:rsidR="00471C97" w:rsidRPr="00BA19B8" w14:paraId="0EED3CB9" w14:textId="77777777" w:rsidTr="008D27F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E9E4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Google scholar</w:t>
            </w:r>
          </w:p>
          <w:p w14:paraId="3B4B474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AA38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Two separate searches were carried out on Google Scholar, URL: </w:t>
            </w:r>
            <w:hyperlink r:id="rId5" w:history="1">
              <w:r w:rsidRPr="00BA19B8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shd w:val="clear" w:color="auto" w:fill="FFFFFF"/>
                  <w:lang w:eastAsia="en-GB"/>
                </w:rPr>
                <w:t>https://scholar.google.com</w:t>
              </w:r>
            </w:hyperlink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. The first 100 results were screened, sorted by relevance, using the following key phrases: </w:t>
            </w:r>
          </w:p>
          <w:p w14:paraId="176003A7" w14:textId="77777777" w:rsidR="00471C97" w:rsidRPr="00BA19B8" w:rsidRDefault="00471C97" w:rsidP="00471C9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Cutaneous squamous carcinoma cell incidence COVID-19”.</w:t>
            </w:r>
          </w:p>
          <w:p w14:paraId="5978EB71" w14:textId="77777777" w:rsidR="00471C97" w:rsidRPr="00BA19B8" w:rsidRDefault="00471C97" w:rsidP="00471C9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“Non melanoma skin cancer incidence COVID-19” </w:t>
            </w:r>
          </w:p>
        </w:tc>
      </w:tr>
      <w:tr w:rsidR="00471C97" w:rsidRPr="00BA19B8" w14:paraId="7839FB12" w14:textId="77777777" w:rsidTr="008D27F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F438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National cancer registries searched on Google.</w:t>
            </w:r>
          </w:p>
        </w:tc>
        <w:tc>
          <w:tcPr>
            <w:tcW w:w="7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F307F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33 separate searches were carried out on Google, URL: </w:t>
            </w:r>
            <w:hyperlink r:id="rId6" w:history="1">
              <w:r w:rsidRPr="00BA19B8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shd w:val="clear" w:color="auto" w:fill="FFFFFF"/>
                  <w:lang w:eastAsia="en-GB"/>
                </w:rPr>
                <w:t>https://www.google.com</w:t>
              </w:r>
            </w:hyperlink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. The first 5 results of each search were screened for relevant government reports or cancer registry websites using the key phrase: </w:t>
            </w:r>
          </w:p>
          <w:p w14:paraId="0DC43B6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“National cancer registry X”</w:t>
            </w:r>
          </w:p>
          <w:p w14:paraId="3C287C6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 xml:space="preserve">X= represents a different country. The 33 countries searched which were </w:t>
            </w: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classified as having high-quality epidemiological data</w:t>
            </w: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&lt;EndNote&gt;&lt;Cite&gt;&lt;Author&gt;Yang&lt;/Author&gt;&lt;Year&gt;2022&lt;/Year&gt;&lt;RecNum&gt;6200&lt;/RecNum&gt;&lt;DisplayText&gt;&lt;style face="superscript"&gt;34&lt;/style&gt;&lt;/DisplayText&gt;&lt;record&gt;&lt;rec-number&gt;6200&lt;/rec-number&gt;&lt;foreign-keys&gt;&lt;key app="EN" db-id="tevfaf2xmps2xrex5zq5wpvgr9v5e5zpd5xd" timestamp="1686070570"&gt;6200&lt;/key&gt;&lt;/foreign-keys&gt;&lt;ref-type name="Journal Article"&gt;17&lt;/ref-type&gt;&lt;contributors&gt;&lt;authors&gt;&lt;author&gt;Yang, DD;&lt;/author&gt;&lt;author&gt;Borsky, K;&lt;/author&gt;&lt;author&gt;Jani, C;&lt;/author&gt;&lt;/authors&gt;&lt;/contributors&gt;&lt;titles&gt;&lt;title&gt;Trends in keratinocyte skin cancer incidence, mortality and burden of disease in 33 countries between 1990 and 2017&lt;/title&gt;&lt;secondary-title&gt;British Journal of Dermatology&lt;/secondary-title&gt;&lt;/titles&gt;&lt;periodical&gt;&lt;full-title&gt;British Journal of Dermatology&lt;/full-title&gt;&lt;abbr-1&gt;Br. J. Dermatol.&lt;/abbr-1&gt;&lt;abbr-2&gt;Br J Dermatol&lt;/abbr-2&gt;&lt;/periodical&gt;&lt;pages&gt;237-246&lt;/pages&gt;&lt;volume&gt;188&lt;/volume&gt;&lt;number&gt;2&lt;/number&gt;&lt;dates&gt;&lt;year&gt;2022&lt;/year&gt;&lt;/dates&gt;&lt;isbn&gt;0007-0963&lt;/isbn&gt;&lt;urls&gt;&lt;related-urls&gt;&lt;url&gt;https://doi.org/10.1093/bjd/ljac064&lt;/url&gt;&lt;/related-urls&gt;&lt;/urls&gt;&lt;electronic-resource-num&gt;10.1093/bjd/ljac064&lt;/electronic-resource-num&gt;&lt;access-date&gt;6th June 2023&lt;/access-date&gt;&lt;/record&gt;&lt;/Cite&gt;&lt;/EndNote&gt;</w:instrText>
            </w: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 w:rsidRPr="00D56264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  <w:lang w:eastAsia="en-GB"/>
              </w:rPr>
              <w:t>34</w:t>
            </w: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were: Australia, Austria, Belgium, Bulgaria, Canada, Croatia, Czech Republic, Denmark, Estonia, Finland, France, Germany, Greece, Hungary, Iceland, Ireland, Italy, Japan, Latvia, Lithuania, Luxembourg, Malta, Netherlands, Norway, Poland, Portugal, Romania, Slovenia, Spain, Sweden, Switzerland, United Kingdom, United States.</w:t>
            </w:r>
          </w:p>
        </w:tc>
      </w:tr>
    </w:tbl>
    <w:p w14:paraId="6361D873" w14:textId="77777777" w:rsidR="00471C97" w:rsidRPr="00BA19B8" w:rsidRDefault="00471C97" w:rsidP="00471C97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3BB997CF" w14:textId="77777777" w:rsidR="00471C97" w:rsidRPr="00BA19B8" w:rsidRDefault="00471C97" w:rsidP="00471C97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5A01A67B" w14:textId="77777777" w:rsidR="00471C97" w:rsidRPr="00BA19B8" w:rsidRDefault="00471C97" w:rsidP="00471C97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C5CA510" w14:textId="77777777" w:rsidR="00471C97" w:rsidRPr="00BA19B8" w:rsidRDefault="00471C97" w:rsidP="00471C97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59350B43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BA19B8">
        <w:rPr>
          <w:rFonts w:ascii="Times New Roman" w:eastAsia="Times New Roman" w:hAnsi="Times New Roman" w:cs="Times New Roman"/>
          <w:sz w:val="22"/>
          <w:szCs w:val="22"/>
          <w:lang w:eastAsia="en-GB"/>
        </w:rPr>
        <w:tab/>
      </w:r>
    </w:p>
    <w:p w14:paraId="62FDE8DF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1DBA38E" w14:textId="77777777" w:rsidR="00471C97" w:rsidRPr="00BA19B8" w:rsidRDefault="00471C97" w:rsidP="00471C97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19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BA19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Pr="00BA19B8">
        <w:rPr>
          <w:rFonts w:ascii="Times New Roman" w:hAnsi="Times New Roman" w:cs="Times New Roman"/>
          <w:color w:val="000000" w:themeColor="text1"/>
          <w:sz w:val="22"/>
          <w:szCs w:val="22"/>
        </w:rPr>
        <w:t>Summary o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D47028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shd w:val="clear" w:color="auto" w:fill="FFFFFF"/>
          <w:lang w:eastAsia="en-GB"/>
          <w14:ligatures w14:val="none"/>
        </w:rPr>
        <w:t>A.Lomas</w:t>
      </w:r>
      <w:proofErr w:type="spellEnd"/>
      <w:proofErr w:type="gramEnd"/>
      <w:r w:rsidRPr="00BA19B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quality assessmen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ol</w:t>
      </w:r>
      <w:r w:rsidRPr="00BA19B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sult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ing</w:t>
      </w:r>
      <w:r w:rsidRPr="00BA19B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corresponding questions provided below</w:t>
      </w:r>
    </w:p>
    <w:p w14:paraId="221E51AF" w14:textId="77777777" w:rsidR="00471C97" w:rsidRPr="00BA19B8" w:rsidRDefault="00471C97" w:rsidP="00471C97">
      <w:pPr>
        <w:tabs>
          <w:tab w:val="left" w:pos="1412"/>
        </w:tabs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0306AEA" w14:textId="77777777" w:rsidR="00471C97" w:rsidRPr="00BA19B8" w:rsidRDefault="00471C97" w:rsidP="00471C97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5C82394B" w14:textId="77777777" w:rsidR="00471C97" w:rsidRPr="00BA19B8" w:rsidRDefault="00471C97" w:rsidP="00471C97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ADCEB7C" w14:textId="77777777" w:rsidR="00471C97" w:rsidRPr="00BA19B8" w:rsidRDefault="00471C97" w:rsidP="00471C97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1942"/>
        <w:tblW w:w="8195" w:type="dxa"/>
        <w:jc w:val="center"/>
        <w:tblLayout w:type="fixed"/>
        <w:tblLook w:val="04A0" w:firstRow="1" w:lastRow="0" w:firstColumn="1" w:lastColumn="0" w:noHBand="0" w:noVBand="1"/>
      </w:tblPr>
      <w:tblGrid>
        <w:gridCol w:w="1410"/>
        <w:gridCol w:w="608"/>
        <w:gridCol w:w="615"/>
        <w:gridCol w:w="608"/>
        <w:gridCol w:w="608"/>
        <w:gridCol w:w="608"/>
        <w:gridCol w:w="510"/>
        <w:gridCol w:w="608"/>
        <w:gridCol w:w="608"/>
        <w:gridCol w:w="608"/>
        <w:gridCol w:w="702"/>
        <w:gridCol w:w="702"/>
      </w:tblGrid>
      <w:tr w:rsidR="00471C97" w:rsidRPr="00BA19B8" w14:paraId="7C36E115" w14:textId="77777777" w:rsidTr="008D27FC">
        <w:trPr>
          <w:trHeight w:val="284"/>
          <w:jc w:val="center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</w:tcBorders>
          </w:tcPr>
          <w:p w14:paraId="5842B1D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uthor, Year</w:t>
            </w:r>
          </w:p>
        </w:tc>
        <w:tc>
          <w:tcPr>
            <w:tcW w:w="608" w:type="dxa"/>
          </w:tcPr>
          <w:p w14:paraId="11AE3F8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Q1</w:t>
            </w:r>
          </w:p>
        </w:tc>
        <w:tc>
          <w:tcPr>
            <w:tcW w:w="615" w:type="dxa"/>
          </w:tcPr>
          <w:p w14:paraId="64C717FF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Q2</w:t>
            </w:r>
          </w:p>
        </w:tc>
        <w:tc>
          <w:tcPr>
            <w:tcW w:w="608" w:type="dxa"/>
          </w:tcPr>
          <w:p w14:paraId="44F06D33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Q3</w:t>
            </w:r>
          </w:p>
        </w:tc>
        <w:tc>
          <w:tcPr>
            <w:tcW w:w="608" w:type="dxa"/>
          </w:tcPr>
          <w:p w14:paraId="569A160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Q4</w:t>
            </w:r>
          </w:p>
        </w:tc>
        <w:tc>
          <w:tcPr>
            <w:tcW w:w="608" w:type="dxa"/>
          </w:tcPr>
          <w:p w14:paraId="704B852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Q5</w:t>
            </w:r>
          </w:p>
        </w:tc>
        <w:tc>
          <w:tcPr>
            <w:tcW w:w="510" w:type="dxa"/>
          </w:tcPr>
          <w:p w14:paraId="1C3FD9A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Q6</w:t>
            </w:r>
          </w:p>
        </w:tc>
        <w:tc>
          <w:tcPr>
            <w:tcW w:w="608" w:type="dxa"/>
          </w:tcPr>
          <w:p w14:paraId="588D7CD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Q7</w:t>
            </w:r>
          </w:p>
        </w:tc>
        <w:tc>
          <w:tcPr>
            <w:tcW w:w="608" w:type="dxa"/>
            <w:tcBorders>
              <w:top w:val="single" w:sz="6" w:space="0" w:color="000000" w:themeColor="text1"/>
            </w:tcBorders>
          </w:tcPr>
          <w:p w14:paraId="46FBEFA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Q8</w:t>
            </w:r>
          </w:p>
        </w:tc>
        <w:tc>
          <w:tcPr>
            <w:tcW w:w="608" w:type="dxa"/>
            <w:tcBorders>
              <w:top w:val="single" w:sz="6" w:space="0" w:color="000000" w:themeColor="text1"/>
            </w:tcBorders>
          </w:tcPr>
          <w:p w14:paraId="4A26549A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Q9</w:t>
            </w:r>
          </w:p>
        </w:tc>
        <w:tc>
          <w:tcPr>
            <w:tcW w:w="702" w:type="dxa"/>
            <w:tcBorders>
              <w:top w:val="single" w:sz="6" w:space="0" w:color="000000" w:themeColor="text1"/>
              <w:right w:val="single" w:sz="6" w:space="0" w:color="000000" w:themeColor="text1"/>
            </w:tcBorders>
          </w:tcPr>
          <w:p w14:paraId="3B887DD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Q10</w:t>
            </w:r>
          </w:p>
        </w:tc>
        <w:tc>
          <w:tcPr>
            <w:tcW w:w="702" w:type="dxa"/>
            <w:tcBorders>
              <w:top w:val="single" w:sz="6" w:space="0" w:color="000000" w:themeColor="text1"/>
              <w:right w:val="single" w:sz="6" w:space="0" w:color="000000" w:themeColor="text1"/>
            </w:tcBorders>
          </w:tcPr>
          <w:p w14:paraId="7E50C8DE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Total/10</w:t>
            </w:r>
          </w:p>
        </w:tc>
      </w:tr>
      <w:tr w:rsidR="00471C97" w:rsidRPr="00BA19B8" w14:paraId="336E773F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6065ED5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Belgium, 2023</w:t>
            </w:r>
          </w:p>
        </w:tc>
        <w:tc>
          <w:tcPr>
            <w:tcW w:w="608" w:type="dxa"/>
          </w:tcPr>
          <w:p w14:paraId="414E450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72BAAFA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7EF2580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3228498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E99AE6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78C4E15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34058F5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459A4A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E0E412F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53E7697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2" w:type="dxa"/>
          </w:tcPr>
          <w:p w14:paraId="6FC6A9D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</w:tr>
      <w:tr w:rsidR="00471C97" w:rsidRPr="00BA19B8" w14:paraId="556BBD7B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2FE1732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Biscgelia</w:t>
            </w:r>
            <w:proofErr w:type="spellEnd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, 2022</w:t>
            </w:r>
          </w:p>
        </w:tc>
        <w:tc>
          <w:tcPr>
            <w:tcW w:w="608" w:type="dxa"/>
          </w:tcPr>
          <w:p w14:paraId="770B2250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0130490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346E760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CB28DEA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38FAFEC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10" w:type="dxa"/>
          </w:tcPr>
          <w:p w14:paraId="100D9D7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755E5C4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40071AA3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6B95A90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6781FB6E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0097AA4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</w:tr>
      <w:tr w:rsidR="00471C97" w:rsidRPr="00BA19B8" w14:paraId="5C8BACDD" w14:textId="77777777" w:rsidTr="008D27FC">
        <w:trPr>
          <w:trHeight w:val="315"/>
          <w:jc w:val="center"/>
        </w:trPr>
        <w:tc>
          <w:tcPr>
            <w:tcW w:w="1410" w:type="dxa"/>
          </w:tcPr>
          <w:p w14:paraId="2150FC2A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Denmark, 2023</w:t>
            </w:r>
          </w:p>
        </w:tc>
        <w:tc>
          <w:tcPr>
            <w:tcW w:w="608" w:type="dxa"/>
          </w:tcPr>
          <w:p w14:paraId="3AE6AC7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3E72A5C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F4E694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E29CC8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608" w:type="dxa"/>
          </w:tcPr>
          <w:p w14:paraId="7497CA3A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10" w:type="dxa"/>
          </w:tcPr>
          <w:p w14:paraId="7E3610F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7B351A1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3F378A4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50C175A0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28CA6A2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7857D4C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.5</w:t>
            </w:r>
          </w:p>
        </w:tc>
      </w:tr>
      <w:tr w:rsidR="00471C97" w:rsidRPr="00BA19B8" w14:paraId="5A9BE820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757385CE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HS Digital, 2022</w:t>
            </w:r>
          </w:p>
        </w:tc>
        <w:tc>
          <w:tcPr>
            <w:tcW w:w="608" w:type="dxa"/>
          </w:tcPr>
          <w:p w14:paraId="6BE122C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36FFF85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14E72FE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4253B90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236AAED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10" w:type="dxa"/>
          </w:tcPr>
          <w:p w14:paraId="4EC282C3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171F5B11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28F5680E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69A5A27F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1257D1EF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2" w:type="dxa"/>
          </w:tcPr>
          <w:p w14:paraId="4E1D719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</w:tr>
      <w:tr w:rsidR="00471C97" w:rsidRPr="00BA19B8" w14:paraId="6F29051F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2A2502E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CR, 2022</w:t>
            </w:r>
          </w:p>
        </w:tc>
        <w:tc>
          <w:tcPr>
            <w:tcW w:w="608" w:type="dxa"/>
          </w:tcPr>
          <w:p w14:paraId="68ECDAEA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6197270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7EC170E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E15A96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00FEF7E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7E6374E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888FB11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A149C5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13BF3F7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2AF20A4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2" w:type="dxa"/>
          </w:tcPr>
          <w:p w14:paraId="2281F88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</w:tr>
      <w:tr w:rsidR="00471C97" w:rsidRPr="00BA19B8" w14:paraId="28D13DE5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13B6768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ORDCAN, Iceland, 2022</w:t>
            </w:r>
          </w:p>
        </w:tc>
        <w:tc>
          <w:tcPr>
            <w:tcW w:w="608" w:type="dxa"/>
          </w:tcPr>
          <w:p w14:paraId="59EE64C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299CD533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0ABD42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AF5BE3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608" w:type="dxa"/>
          </w:tcPr>
          <w:p w14:paraId="208F481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33CD157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DBE174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6090DC5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3061904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29E8E71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2" w:type="dxa"/>
          </w:tcPr>
          <w:p w14:paraId="66F6E58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.5</w:t>
            </w:r>
          </w:p>
        </w:tc>
      </w:tr>
      <w:tr w:rsidR="00471C97" w:rsidRPr="00BA19B8" w14:paraId="5E71F549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7E4054B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ORDCAN, Sweden, 2022</w:t>
            </w:r>
          </w:p>
        </w:tc>
        <w:tc>
          <w:tcPr>
            <w:tcW w:w="608" w:type="dxa"/>
          </w:tcPr>
          <w:p w14:paraId="04FE676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2ED2283F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F5ED17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3961D7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608" w:type="dxa"/>
          </w:tcPr>
          <w:p w14:paraId="30F44AC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26E555CA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718E147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208731C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7D8DF9C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4AB460F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2" w:type="dxa"/>
          </w:tcPr>
          <w:p w14:paraId="04F8F8E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.5</w:t>
            </w:r>
          </w:p>
        </w:tc>
      </w:tr>
      <w:tr w:rsidR="00471C97" w:rsidRPr="00BA19B8" w14:paraId="55DBA2DB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54DBC7E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orthern Ireland, 2020</w:t>
            </w:r>
          </w:p>
        </w:tc>
        <w:tc>
          <w:tcPr>
            <w:tcW w:w="608" w:type="dxa"/>
          </w:tcPr>
          <w:p w14:paraId="0E91200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70871D23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A75AB13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F30A5F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685C833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4022F0E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1780CDE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367AD5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7B71088A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3A61899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2" w:type="dxa"/>
          </w:tcPr>
          <w:p w14:paraId="4AE888F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</w:tr>
      <w:tr w:rsidR="00471C97" w:rsidRPr="00BA19B8" w14:paraId="1F54E2BB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660382B3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orway, 2021</w:t>
            </w:r>
          </w:p>
        </w:tc>
        <w:tc>
          <w:tcPr>
            <w:tcW w:w="608" w:type="dxa"/>
          </w:tcPr>
          <w:p w14:paraId="2FB9F06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0B47B3E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8CD3F4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501F7B0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608" w:type="dxa"/>
          </w:tcPr>
          <w:p w14:paraId="4787F3C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45A0E9A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930478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C3568D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0804465F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270C4F7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2" w:type="dxa"/>
          </w:tcPr>
          <w:p w14:paraId="1E50DDA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.5</w:t>
            </w:r>
          </w:p>
        </w:tc>
      </w:tr>
      <w:tr w:rsidR="00471C97" w:rsidRPr="00BA19B8" w14:paraId="789BEBC3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168AF23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itkäniemi</w:t>
            </w:r>
            <w:proofErr w:type="spellEnd"/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J, 2020</w:t>
            </w:r>
          </w:p>
        </w:tc>
        <w:tc>
          <w:tcPr>
            <w:tcW w:w="608" w:type="dxa"/>
          </w:tcPr>
          <w:p w14:paraId="6B7A9FA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5A4C1060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331D27F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093EB1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5AE33C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47047CF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123B96E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13180C9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1CA7779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5FA48073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44E0A161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</w:tr>
      <w:tr w:rsidR="00471C97" w:rsidRPr="00BA19B8" w14:paraId="15B9923C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10B09CC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Ribes, 2022</w:t>
            </w:r>
          </w:p>
        </w:tc>
        <w:tc>
          <w:tcPr>
            <w:tcW w:w="608" w:type="dxa"/>
          </w:tcPr>
          <w:p w14:paraId="627AC7A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1B4ADB5E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21CE5C5F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4BA7D5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166F109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6539A0D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6EDD19C5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33329DE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37E103E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4E5EC1D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243EBBDB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</w:tr>
      <w:tr w:rsidR="00471C97" w:rsidRPr="00BA19B8" w14:paraId="0F098420" w14:textId="77777777" w:rsidTr="008D27FC">
        <w:trPr>
          <w:trHeight w:val="315"/>
          <w:jc w:val="center"/>
        </w:trPr>
        <w:tc>
          <w:tcPr>
            <w:tcW w:w="1410" w:type="dxa"/>
          </w:tcPr>
          <w:p w14:paraId="0B2BBAD4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Saarland, 2022</w:t>
            </w:r>
          </w:p>
        </w:tc>
        <w:tc>
          <w:tcPr>
            <w:tcW w:w="608" w:type="dxa"/>
          </w:tcPr>
          <w:p w14:paraId="27AAFEE1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6600C97D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73EB2C0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B5C50A2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2F8E2B5F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7C22B127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9F3169C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DB738CF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590B4ABE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213F4A4B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2" w:type="dxa"/>
          </w:tcPr>
          <w:p w14:paraId="1411EEF9" w14:textId="77777777" w:rsidR="00471C97" w:rsidRPr="00BA19B8" w:rsidRDefault="00471C97" w:rsidP="008D27F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</w:tr>
      <w:tr w:rsidR="00471C97" w:rsidRPr="00BA19B8" w14:paraId="24CF8898" w14:textId="77777777" w:rsidTr="008D27FC">
        <w:trPr>
          <w:trHeight w:val="315"/>
          <w:jc w:val="center"/>
        </w:trPr>
        <w:tc>
          <w:tcPr>
            <w:tcW w:w="1410" w:type="dxa"/>
          </w:tcPr>
          <w:p w14:paraId="7B1E85E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Schleswig-Holstein, 2022</w:t>
            </w:r>
          </w:p>
        </w:tc>
        <w:tc>
          <w:tcPr>
            <w:tcW w:w="608" w:type="dxa"/>
          </w:tcPr>
          <w:p w14:paraId="5D03FDA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7D26F0EA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59F54DDF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32B9506F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0A4F85C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27CCA3E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70B9732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15832730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08" w:type="dxa"/>
          </w:tcPr>
          <w:p w14:paraId="638320B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388A38B6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2" w:type="dxa"/>
          </w:tcPr>
          <w:p w14:paraId="29AE751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</w:p>
        </w:tc>
      </w:tr>
      <w:tr w:rsidR="00471C97" w:rsidRPr="00BA19B8" w14:paraId="43D579C1" w14:textId="77777777" w:rsidTr="008D27FC">
        <w:trPr>
          <w:trHeight w:val="315"/>
          <w:jc w:val="center"/>
        </w:trPr>
        <w:tc>
          <w:tcPr>
            <w:tcW w:w="1410" w:type="dxa"/>
            <w:hideMark/>
          </w:tcPr>
          <w:p w14:paraId="48B7E56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Scotland, 2021</w:t>
            </w:r>
          </w:p>
        </w:tc>
        <w:tc>
          <w:tcPr>
            <w:tcW w:w="608" w:type="dxa"/>
          </w:tcPr>
          <w:p w14:paraId="51E813AE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15" w:type="dxa"/>
          </w:tcPr>
          <w:p w14:paraId="4F47D8B2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12510061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888494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2F70F46D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</w:tcPr>
          <w:p w14:paraId="1B5DD131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792F053C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1BE8D718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8" w:type="dxa"/>
          </w:tcPr>
          <w:p w14:paraId="4E9076C7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2" w:type="dxa"/>
          </w:tcPr>
          <w:p w14:paraId="17299FF0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2" w:type="dxa"/>
          </w:tcPr>
          <w:p w14:paraId="32E98664" w14:textId="77777777" w:rsidR="00471C97" w:rsidRPr="00BA19B8" w:rsidRDefault="00471C97" w:rsidP="008D27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</w:tr>
    </w:tbl>
    <w:p w14:paraId="6FACA944" w14:textId="77777777" w:rsidR="00471C97" w:rsidRPr="00BA19B8" w:rsidRDefault="00471C97" w:rsidP="00471C97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DE692D5" w14:textId="77777777" w:rsidR="00471C97" w:rsidRPr="00BA19B8" w:rsidRDefault="00471C97" w:rsidP="00471C97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9BDC68" w14:textId="77777777" w:rsidR="00471C97" w:rsidRPr="00BA19B8" w:rsidRDefault="00471C97" w:rsidP="00471C97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3635240" w14:textId="77777777" w:rsidR="00471C97" w:rsidRPr="00BA19B8" w:rsidRDefault="00471C97" w:rsidP="00471C97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4576499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67BB2B74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127EF43C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2B6C5546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76103019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66122ED5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629B960A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05D7F6B9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4920B8B3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075A8C4A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37C49D85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0CDBB85C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643C4802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77A36378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522BDE44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77FAB14A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677054DF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5B74EBEA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2F8B6858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122EC6DF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279016C1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5DC5B75D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05184F0B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109D0DD3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74280D4C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3F931EE9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0A15A5B1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7B8230FE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Internal validity:</w:t>
      </w:r>
    </w:p>
    <w:p w14:paraId="4C9E7B3B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Data collection:</w:t>
      </w:r>
    </w:p>
    <w:p w14:paraId="76EA631E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Q1: Did the study directly sample the population, as opposed to using cancer registries? </w:t>
      </w:r>
    </w:p>
    <w:p w14:paraId="18E96A31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4D9B89AE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Description of methods</w:t>
      </w: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: </w:t>
      </w:r>
    </w:p>
    <w:p w14:paraId="62FDB4AC" w14:textId="77777777" w:rsidR="00471C97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>Q2: Is the method of counting tumours stated?</w:t>
      </w:r>
      <w:r w:rsidRPr="00BA19B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 xml:space="preserve"> </w:t>
      </w:r>
    </w:p>
    <w:p w14:paraId="3A0909DE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Q3: Is there histological verification? </w:t>
      </w:r>
    </w:p>
    <w:p w14:paraId="07CC6C42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4861D4F3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Reporting of incidence rates:</w:t>
      </w:r>
    </w:p>
    <w:p w14:paraId="6C335839" w14:textId="77777777" w:rsidR="00471C97" w:rsidRDefault="00471C97" w:rsidP="00471C9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Q4: Were separate rates reported for BCC and SCC? </w:t>
      </w:r>
    </w:p>
    <w:p w14:paraId="08CC7CC5" w14:textId="77777777" w:rsidR="00471C97" w:rsidRDefault="00471C97" w:rsidP="00471C9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Q5: Are gender-specific incidence rates reported? </w:t>
      </w:r>
    </w:p>
    <w:p w14:paraId="27DB40FF" w14:textId="77777777" w:rsidR="00471C97" w:rsidRDefault="00471C97" w:rsidP="00471C9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Q6: Are age-specific incidence rates reported? </w:t>
      </w:r>
    </w:p>
    <w:p w14:paraId="21594FA7" w14:textId="77777777" w:rsidR="00471C97" w:rsidRDefault="00471C97" w:rsidP="00471C9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Q7: Were the rates age standardised? </w:t>
      </w:r>
    </w:p>
    <w:p w14:paraId="7A518B69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>Q8: Are confidence intervals used?</w:t>
      </w:r>
    </w:p>
    <w:p w14:paraId="255E41DE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2C11ABE7" w14:textId="77777777" w:rsidR="00471C97" w:rsidRPr="00BA19B8" w:rsidRDefault="00471C97" w:rsidP="00471C9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External validity:</w:t>
      </w:r>
    </w:p>
    <w:p w14:paraId="3CFC96FB" w14:textId="77777777" w:rsidR="00471C97" w:rsidRDefault="00471C97" w:rsidP="00471C9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Q9: Is there information about the ethnicity or skin type of the population? </w:t>
      </w:r>
    </w:p>
    <w:p w14:paraId="413901C3" w14:textId="77777777" w:rsidR="00471C97" w:rsidRPr="00BA19B8" w:rsidRDefault="00471C97" w:rsidP="00471C97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  <w:sectPr w:rsidR="00471C97" w:rsidRPr="00BA19B8" w:rsidSect="00C26F67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  <w:r w:rsidRPr="00BA19B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>Q10: Were the data standardised to a major population</w:t>
      </w:r>
    </w:p>
    <w:p w14:paraId="430562DE" w14:textId="77777777" w:rsidR="00471C97" w:rsidRDefault="00471C97" w:rsidP="00471C97">
      <w:pPr>
        <w:rPr>
          <w:rFonts w:ascii="Times New Roman" w:hAnsi="Times New Roman" w:cs="Times New Roman"/>
          <w:sz w:val="22"/>
          <w:szCs w:val="22"/>
        </w:rPr>
      </w:pPr>
      <w:r w:rsidRPr="00BA19B8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BA19B8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BA19B8">
        <w:rPr>
          <w:rFonts w:ascii="Times New Roman" w:hAnsi="Times New Roman" w:cs="Times New Roman"/>
          <w:sz w:val="22"/>
          <w:szCs w:val="22"/>
        </w:rPr>
        <w:t xml:space="preserve"> cSCC and NMSC crude incidence rate ratios of all fourteen studies </w:t>
      </w:r>
      <w:proofErr w:type="gramStart"/>
      <w:r w:rsidRPr="00BA19B8">
        <w:rPr>
          <w:rFonts w:ascii="Times New Roman" w:hAnsi="Times New Roman" w:cs="Times New Roman"/>
          <w:sz w:val="22"/>
          <w:szCs w:val="22"/>
        </w:rPr>
        <w:t>included</w:t>
      </w:r>
      <w:proofErr w:type="gramEnd"/>
    </w:p>
    <w:p w14:paraId="40AEADFF" w14:textId="77777777" w:rsidR="00471C97" w:rsidRPr="00BA19B8" w:rsidRDefault="00471C97" w:rsidP="00471C9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4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"/>
        <w:gridCol w:w="1153"/>
        <w:gridCol w:w="1050"/>
        <w:gridCol w:w="1557"/>
        <w:gridCol w:w="1715"/>
        <w:gridCol w:w="1936"/>
        <w:gridCol w:w="1667"/>
      </w:tblGrid>
      <w:tr w:rsidR="00471C97" w:rsidRPr="00BA19B8" w14:paraId="7B3D9757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5F73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uthor, Year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8C75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ountry 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3A1A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Diagnosis 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D701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OVID-19 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br/>
              <w:t>Time interval(s)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A1F5D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2019 Crude incidence rate 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br/>
              <w:t>per 100,000 PY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6086D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rude incidence rate(s)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br/>
              <w:t>during COVID-19 per 100,000 PY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1516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rude Incidence rate ratio(s)</w:t>
            </w:r>
          </w:p>
        </w:tc>
      </w:tr>
      <w:tr w:rsidR="00471C97" w:rsidRPr="00BA19B8" w14:paraId="6A4FD775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3CF2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elgium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3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EF06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elgium 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93BB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and NMS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5B4D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12/2020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6E376" w14:textId="77777777" w:rsidR="00471C97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cSC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75.4, M=90.8,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 xml:space="preserve">F= 60.5 </w:t>
            </w:r>
            <w:r w:rsidRPr="00442D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(a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NMS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 xml:space="preserve">B= 368.92, </w:t>
            </w:r>
          </w:p>
          <w:p w14:paraId="25E0F36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375.4, F= 363.3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E729A3" w14:textId="77777777" w:rsidR="00471C97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cSC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= 76.5, </w:t>
            </w:r>
          </w:p>
          <w:p w14:paraId="5C351CE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91.7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61.8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NMS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B= 341.9, M= 349.2,</w:t>
            </w:r>
          </w:p>
          <w:p w14:paraId="7CA340E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= 335.4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CEBF4" w14:textId="77777777" w:rsidR="00471C97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cSC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= 1.01, </w:t>
            </w:r>
          </w:p>
          <w:p w14:paraId="0AF4BEF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1.01,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.02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NMS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 xml:space="preserve">B= 0.93, M= 0.93, F= 0.92 </w:t>
            </w:r>
          </w:p>
        </w:tc>
      </w:tr>
      <w:tr w:rsidR="00471C97" w:rsidRPr="00BA19B8" w14:paraId="6A9B022D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9A4C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iscgelia,2022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2669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taly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7817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MS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E38F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C8FA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= 212.97 </w:t>
            </w:r>
            <w:r w:rsidRPr="00442D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(b)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1F184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160.15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2971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0.75</w:t>
            </w:r>
          </w:p>
        </w:tc>
      </w:tr>
      <w:tr w:rsidR="00471C97" w:rsidRPr="00BA19B8" w14:paraId="4D6305EA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F7AC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Denmark, 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3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6C70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nmark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DB54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CD-10 C44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exc. BC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12470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0- 12/202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1- 12/2021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FC8E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63.74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9A6B0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80.1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86.53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8DF1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1.26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1.36</w:t>
            </w:r>
          </w:p>
        </w:tc>
      </w:tr>
      <w:tr w:rsidR="00471C97" w:rsidRPr="00BA19B8" w14:paraId="32DD8998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E6C16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HS Digital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2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5FBEF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ngland 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EDB2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MS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A9DD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12/2020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663B2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232.1, M= 265.1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99.9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88FF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184.5, M= 209.4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57.9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83BD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0.79, M= 0.7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0.79</w:t>
            </w:r>
          </w:p>
        </w:tc>
      </w:tr>
      <w:tr w:rsidR="00471C97" w:rsidRPr="00BA19B8" w14:paraId="23467714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44CC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CR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2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36AB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etherlands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915C9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93D8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0- 12/202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1- 12/2021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2- 12/2022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9705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81.5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M= 90.2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73.01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B81B8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 B= 80.30, </w:t>
            </w:r>
          </w:p>
          <w:p w14:paraId="7304633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88.70, F=72.01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84.24, M= 93.73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74.86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84.55, M= 94.39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74.82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FA4D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 B= 0.98, </w:t>
            </w:r>
          </w:p>
          <w:p w14:paraId="12431D2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0.98, F= 0.9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 B= 1.03, </w:t>
            </w:r>
          </w:p>
          <w:p w14:paraId="33C132B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1.04, F= 1.03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 B= 1.04, </w:t>
            </w:r>
          </w:p>
          <w:p w14:paraId="15C4358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1.05, F= 1.02</w:t>
            </w:r>
          </w:p>
        </w:tc>
      </w:tr>
      <w:tr w:rsidR="00471C97" w:rsidRPr="00BA19B8" w14:paraId="58112012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2F77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DCAN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2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D12E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celan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A42D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CD-10 C44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exc. BC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30AA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D36C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42.58, M= 47.1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37.0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B8FB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40.37, M= 40.9,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39.4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633E0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0.95, M= 0.87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.07</w:t>
            </w:r>
          </w:p>
        </w:tc>
      </w:tr>
      <w:tr w:rsidR="00471C97" w:rsidRPr="00BA19B8" w14:paraId="04558A36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82A9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DCAN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2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565A0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weden 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C814A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CD-10 C44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exc. BC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D5CA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7600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59.92, M=65.9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53.9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DC010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61.45, M= 66.6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56.3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12A0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1.03, M= 1.01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.04</w:t>
            </w:r>
          </w:p>
        </w:tc>
      </w:tr>
      <w:tr w:rsidR="00471C97" w:rsidRPr="00BA19B8" w14:paraId="5C59AA95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3FA4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thern Ireland 2020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56CA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thern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Irelan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5397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MS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AC0C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1983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226.5, M= 264.0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90.1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A13C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167.3, M= 201.8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33.9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4CAE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0.74, M= 0.76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0.70</w:t>
            </w:r>
          </w:p>
        </w:tc>
      </w:tr>
      <w:tr w:rsidR="00471C97" w:rsidRPr="00BA19B8" w14:paraId="677325FB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1F0B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way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1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C8D7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way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BC318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CD-10 C44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exc. BC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3CD7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0- 12/202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1- 12/2021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2- 12/2022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E69DC" w14:textId="77777777" w:rsidR="00471C97" w:rsidRPr="00BA19B8" w:rsidRDefault="00471C97" w:rsidP="008D27FC">
            <w:pPr>
              <w:spacing w:after="24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49.20, M= 52.9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45.5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1FDAA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52.57, M=56.0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49.1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53.95, M=58.1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49.8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56.10, M= 61.3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50.8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4790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1.07, M=1.06,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.08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1.10, M= 1.10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.0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1.14, M= 1.16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.11 </w:t>
            </w:r>
          </w:p>
        </w:tc>
      </w:tr>
      <w:tr w:rsidR="00471C97" w:rsidRPr="00BA19B8" w14:paraId="11AA925D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4E98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Pitkäniemi</w:t>
            </w:r>
            <w:proofErr w:type="spellEnd"/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0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F7D4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inlan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56D6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F2B7C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0F8F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34.3, M= 38.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29.8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DC64B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34.7, M= 37.8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31.6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F93E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1.01, M= 0.97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.06</w:t>
            </w:r>
          </w:p>
        </w:tc>
      </w:tr>
      <w:tr w:rsidR="00471C97" w:rsidRPr="00BA19B8" w14:paraId="6B1935D3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DB42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ibes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2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5291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pain 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71B6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E3C890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0- 12/202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1- 12/2021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21D59" w14:textId="77777777" w:rsidR="00471C97" w:rsidRPr="00BA19B8" w:rsidRDefault="00471C97" w:rsidP="008D27FC">
            <w:pPr>
              <w:spacing w:after="24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37.34, M=45.25, F= 29.74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7C9B6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31.11, M= 37.57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24.88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36.63, M= 42.08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31.37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371FF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0.83, M= 0.83, F= 0.84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0.98, M= 0.93, F= 1.05</w:t>
            </w:r>
          </w:p>
        </w:tc>
      </w:tr>
      <w:tr w:rsidR="00471C97" w:rsidRPr="00BA19B8" w14:paraId="6823BA99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2D8F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aarland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2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BA323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ermany 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24D0C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MS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94A1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D17B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262.41, M= 284.2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241.4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4D2B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239.26, M= 260.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218.4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65095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0.91, M= 0.92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0.90</w:t>
            </w:r>
          </w:p>
        </w:tc>
      </w:tr>
      <w:tr w:rsidR="00471C97" w:rsidRPr="00BA19B8" w14:paraId="25115658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A6CA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chleswig-Holstein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2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E814A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ermany 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DCC9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 and NMS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DDED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0- 12/202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1- 12/2021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9F9B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 xml:space="preserve">cSCC </w:t>
            </w:r>
          </w:p>
          <w:p w14:paraId="3E9D38F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77.20, M= 92.53, F= 62.47</w:t>
            </w:r>
          </w:p>
          <w:p w14:paraId="309E6B7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 xml:space="preserve">NMSC </w:t>
            </w:r>
          </w:p>
          <w:p w14:paraId="488E708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290.34, M= 306.3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275.0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7ED36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cSCC</w:t>
            </w:r>
          </w:p>
          <w:p w14:paraId="6B80649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1) </w:t>
            </w:r>
            <w:r w:rsidRPr="00BA19B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B= 70.06, M= 84.25,</w:t>
            </w:r>
          </w:p>
          <w:p w14:paraId="379FD6B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F= 56.44</w:t>
            </w:r>
          </w:p>
          <w:p w14:paraId="09FCE6A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2) </w:t>
            </w:r>
            <w:r w:rsidRPr="00BA19B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B= 71.63, M= 84.78,</w:t>
            </w:r>
          </w:p>
          <w:p w14:paraId="462942A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F= 59.00</w:t>
            </w:r>
          </w:p>
          <w:p w14:paraId="37EFAE8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 xml:space="preserve">NMSC </w:t>
            </w:r>
          </w:p>
          <w:p w14:paraId="010850E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258.71, M= 278.6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239.6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259.66, M= 274.2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245.7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4AD8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cSCC</w:t>
            </w:r>
          </w:p>
          <w:p w14:paraId="2F51ADF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1) </w:t>
            </w:r>
            <w:r w:rsidRPr="00BA19B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 xml:space="preserve">B= 0.91, M= 0.91, </w:t>
            </w:r>
          </w:p>
          <w:p w14:paraId="6B8BE28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F= 0.90</w:t>
            </w:r>
          </w:p>
          <w:p w14:paraId="707F24C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 xml:space="preserve">2) </w:t>
            </w:r>
            <w:r w:rsidRPr="00BA19B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B= 0.93, M= 0.92,</w:t>
            </w:r>
          </w:p>
          <w:p w14:paraId="58B37D6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F= 0.94</w:t>
            </w:r>
          </w:p>
          <w:p w14:paraId="78DEA36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NMSC</w:t>
            </w:r>
          </w:p>
          <w:p w14:paraId="1030394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0.89, M= 0.91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0.87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0.89, M= 0.90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0.89</w:t>
            </w:r>
          </w:p>
        </w:tc>
      </w:tr>
      <w:tr w:rsidR="00471C97" w:rsidRPr="00BA19B8" w14:paraId="63350A9F" w14:textId="77777777" w:rsidTr="008D27FC">
        <w:trPr>
          <w:trHeight w:val="315"/>
          <w:jc w:val="center"/>
        </w:trPr>
        <w:tc>
          <w:tcPr>
            <w:tcW w:w="11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A3EB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cotland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1</w:t>
            </w: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5D18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cotland 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3B4A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and NMSC</w:t>
            </w:r>
          </w:p>
        </w:tc>
        <w:tc>
          <w:tcPr>
            <w:tcW w:w="1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5721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0- 12/202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1- 12/2021</w:t>
            </w:r>
          </w:p>
        </w:tc>
        <w:tc>
          <w:tcPr>
            <w:tcW w:w="1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76C0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cSC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68.58, M= 99.17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39.5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NMS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B= 222.92, M= 269.28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78.84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8D41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cSC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66.59, M= 95.94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38.68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76.94, M= 111.95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43.6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NMS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174.48, M= 216.68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34.32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204.22, M= 253.8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57.02</w:t>
            </w:r>
          </w:p>
        </w:tc>
        <w:tc>
          <w:tcPr>
            <w:tcW w:w="17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E288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cSC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0.97, M= 0.97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0.98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1.12, M= 1.13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.1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NMS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0.78, M= 0.8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0.75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0.92, M= 0.94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0.88</w:t>
            </w:r>
          </w:p>
        </w:tc>
      </w:tr>
    </w:tbl>
    <w:p w14:paraId="04E55839" w14:textId="77777777" w:rsidR="00471C97" w:rsidRDefault="00471C97" w:rsidP="00471C97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6D7629BE" w14:textId="77777777" w:rsidR="00471C97" w:rsidRPr="00BA19B8" w:rsidRDefault="00471C97" w:rsidP="00471C97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BA19B8">
        <w:rPr>
          <w:rFonts w:ascii="Times New Roman" w:hAnsi="Times New Roman" w:cs="Times New Roman"/>
          <w:color w:val="000000"/>
          <w:sz w:val="22"/>
          <w:szCs w:val="22"/>
        </w:rPr>
        <w:t xml:space="preserve">(a)- Genders: B, both male and female data recorded together; M, male only; F, female </w:t>
      </w:r>
      <w:proofErr w:type="gramStart"/>
      <w:r w:rsidRPr="00BA19B8">
        <w:rPr>
          <w:rFonts w:ascii="Times New Roman" w:hAnsi="Times New Roman" w:cs="Times New Roman"/>
          <w:color w:val="000000"/>
          <w:sz w:val="22"/>
          <w:szCs w:val="22"/>
        </w:rPr>
        <w:t>only</w:t>
      </w:r>
      <w:proofErr w:type="gramEnd"/>
    </w:p>
    <w:p w14:paraId="692C5036" w14:textId="77777777" w:rsidR="00471C97" w:rsidRPr="00BA19B8" w:rsidRDefault="00471C97" w:rsidP="00471C97">
      <w:pPr>
        <w:rPr>
          <w:rFonts w:ascii="Times New Roman" w:hAnsi="Times New Roman" w:cs="Times New Roman"/>
          <w:color w:val="000000"/>
          <w:sz w:val="22"/>
          <w:szCs w:val="22"/>
        </w:rPr>
        <w:sectPr w:rsidR="00471C97" w:rsidRPr="00BA19B8" w:rsidSect="003A15C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BA19B8">
        <w:rPr>
          <w:rFonts w:ascii="Times New Roman" w:hAnsi="Times New Roman" w:cs="Times New Roman"/>
          <w:color w:val="000000"/>
          <w:sz w:val="22"/>
          <w:szCs w:val="22"/>
        </w:rPr>
        <w:t>(b)- Studies states population area covered 532,000 which is applied to 2020 and 2019 NMSC count</w:t>
      </w:r>
    </w:p>
    <w:p w14:paraId="640E20ED" w14:textId="77777777" w:rsidR="00471C97" w:rsidRDefault="00471C97" w:rsidP="00471C97">
      <w:pPr>
        <w:rPr>
          <w:rFonts w:ascii="Times New Roman" w:hAnsi="Times New Roman" w:cs="Times New Roman"/>
          <w:sz w:val="22"/>
          <w:szCs w:val="22"/>
        </w:rPr>
      </w:pPr>
      <w:r w:rsidRPr="00BA19B8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BA19B8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BA19B8">
        <w:rPr>
          <w:rFonts w:ascii="Times New Roman" w:hAnsi="Times New Roman" w:cs="Times New Roman"/>
          <w:sz w:val="22"/>
          <w:szCs w:val="22"/>
        </w:rPr>
        <w:t xml:space="preserve"> Age-standardised cSCC and NMSC incidence rate ratios of all eleven studies included in </w:t>
      </w:r>
      <w:proofErr w:type="gramStart"/>
      <w:r w:rsidRPr="00BA19B8">
        <w:rPr>
          <w:rFonts w:ascii="Times New Roman" w:hAnsi="Times New Roman" w:cs="Times New Roman"/>
          <w:sz w:val="22"/>
          <w:szCs w:val="22"/>
        </w:rPr>
        <w:t>analysis</w:t>
      </w:r>
      <w:proofErr w:type="gramEnd"/>
    </w:p>
    <w:p w14:paraId="0D1200DD" w14:textId="77777777" w:rsidR="00471C97" w:rsidRPr="00BA19B8" w:rsidRDefault="00471C97" w:rsidP="00471C9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5026" w:type="dxa"/>
        <w:tblInd w:w="-5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5"/>
        <w:gridCol w:w="1153"/>
        <w:gridCol w:w="1132"/>
        <w:gridCol w:w="1689"/>
        <w:gridCol w:w="1978"/>
        <w:gridCol w:w="2387"/>
        <w:gridCol w:w="2805"/>
        <w:gridCol w:w="2527"/>
      </w:tblGrid>
      <w:tr w:rsidR="00471C97" w:rsidRPr="00BA19B8" w14:paraId="027CD947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7CCD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uthor, Year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9400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ountry 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AE93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Diagnosis 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0FF0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OVID-19 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br/>
              <w:t>Time interval(s) 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347D8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ge-standardisation 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br/>
              <w:t>methods (a)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11AB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2019 Age-standardised incidence rate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br/>
              <w:t>per 100,000 PY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A6A1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ge-standardised incidence rate(s)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br/>
              <w:t>during COVID-19 per 100,000 PY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4FA8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ge-standardised incidence 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br/>
              <w:t>rate RR ratio(s)</w:t>
            </w:r>
          </w:p>
        </w:tc>
      </w:tr>
      <w:tr w:rsidR="00471C97" w:rsidRPr="00BA19B8" w14:paraId="6C78D416" w14:textId="77777777" w:rsidTr="008D27FC">
        <w:trPr>
          <w:trHeight w:val="472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83B68" w14:textId="77777777" w:rsidR="00471C97" w:rsidRPr="003C7B90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3C7B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elgium, 2023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BCA9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elgium 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8E4F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 and NMS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4665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27018F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ESP 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2013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) reported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SP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3784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cSCC</w:t>
            </w:r>
          </w:p>
          <w:p w14:paraId="1BDA37E0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4.5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M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8.4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 F=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52.6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b)</w:t>
            </w:r>
          </w:p>
          <w:p w14:paraId="1D9E5E6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NMSC</w:t>
            </w:r>
          </w:p>
          <w:p w14:paraId="5F992B1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71.9, M= 425.2, F= 342.8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7646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cSCC</w:t>
            </w:r>
          </w:p>
          <w:p w14:paraId="26749D9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4.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M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6.7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 F=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53.8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NMSC</w:t>
            </w:r>
          </w:p>
          <w:p w14:paraId="62CE643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41.9, M= 390.1, F= 315.1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E7CBA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cSCC</w:t>
            </w:r>
          </w:p>
          <w:p w14:paraId="317CA38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1.01, M= 0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 F= 1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  <w:p w14:paraId="159B48E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NMSC</w:t>
            </w:r>
          </w:p>
          <w:p w14:paraId="01491A0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92, M= 0.92, F= 0.92</w:t>
            </w:r>
          </w:p>
        </w:tc>
      </w:tr>
      <w:tr w:rsidR="00471C97" w:rsidRPr="00BA19B8" w14:paraId="312BD4AB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D43C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HS Digital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2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D40E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ngland 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05050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MS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5D7D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6379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SP, 2013 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F3F3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244.5, M= 303.8, F=196.1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93D5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191.8, M= 238.0 F=153.8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3A91F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0.78, M= 0.78, F= 0.78</w:t>
            </w:r>
          </w:p>
        </w:tc>
      </w:tr>
      <w:tr w:rsidR="00471C97" w:rsidRPr="00BA19B8" w14:paraId="76569528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A65C1" w14:textId="77777777" w:rsidR="00471C97" w:rsidRPr="00563B2F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563B2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CR, 2022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EA1D0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etherlands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2766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58FC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0-12/202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1-12/2021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2-12/2022 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9CC3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ESP 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2013</w:t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) reported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WSP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D1F2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4.2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M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6.32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</w:t>
            </w:r>
          </w:p>
          <w:p w14:paraId="44F19AC0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F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8.3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A815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 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1.67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M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2.51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F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6.65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 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4.22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M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5.55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F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8.2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 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3.96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M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5.85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F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7.7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05B9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97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 M= 0.96, F= 0.97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 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M= 0.99, F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 B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M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 F= 0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9</w:t>
            </w:r>
          </w:p>
        </w:tc>
      </w:tr>
      <w:tr w:rsidR="00471C97" w:rsidRPr="00BA19B8" w14:paraId="5BA27F81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50F8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DCAN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2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25CF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celand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5CB0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CD-10 C44 </w:t>
            </w:r>
          </w:p>
          <w:p w14:paraId="320B583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xc. BC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4DD9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519D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SP, NORDCAN (2000)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CDA8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37.4, F= 25.6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7E780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30.4, F= 26.6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8E26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0.81, F=1.04</w:t>
            </w:r>
          </w:p>
        </w:tc>
      </w:tr>
      <w:tr w:rsidR="00471C97" w:rsidRPr="00BA19B8" w14:paraId="0D60FB02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025BE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DCAN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2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C267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weden 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CD85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CD-10 C44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exc. BC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40FB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AD8D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SP, NORDCAN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2D53E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38.4, F=26.6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957D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38.1, F=27.7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AB4AC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0.99, F=1.04</w:t>
            </w:r>
          </w:p>
        </w:tc>
      </w:tr>
      <w:tr w:rsidR="00471C97" w:rsidRPr="00BA19B8" w14:paraId="582859EB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A241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thern Ireland, 2020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842B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thern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Ireland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3C8E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MS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E699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A6418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SP, 2013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D29F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257.7, M= 333.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201.0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B0CD7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187.8, M= 250.6, F= 139.4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C7202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0.73, M= 0.75, F= 0.69</w:t>
            </w:r>
          </w:p>
        </w:tc>
      </w:tr>
      <w:tr w:rsidR="00471C97" w:rsidRPr="00BA19B8" w14:paraId="781545C5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E749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way, 2021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BDE7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rway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2164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CD-10 C44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exc. BC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D919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0-12/202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1-12/2021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2-12/2022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701A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ESP 1976 reported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WSP 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266B1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35.9, F= 25.1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7E10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M= 36.7, F= 25.7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M= 37.0, F= 25.8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M= 38.5, F= 26.4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154F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M= 1.02, F=1.02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M= 1.03, F= 1.03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3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M= 1.07, F= 1.05</w:t>
            </w:r>
          </w:p>
        </w:tc>
      </w:tr>
      <w:tr w:rsidR="00471C97" w:rsidRPr="00BA19B8" w14:paraId="5B3881E4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27FB0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Pitkäniemi</w:t>
            </w:r>
            <w:proofErr w:type="spellEnd"/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</w:t>
            </w:r>
          </w:p>
          <w:p w14:paraId="3D897D2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020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2D81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inland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900E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3DB1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88D9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Finland (2014) reported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WSP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BE4D0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30.7, M= 42.7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22.8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60A8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30.6, M= 40.8, F= 24.3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FC154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= 1.00, M= 0.96, F= 1.07</w:t>
            </w:r>
          </w:p>
        </w:tc>
      </w:tr>
      <w:tr w:rsidR="00471C97" w:rsidRPr="00BA19B8" w14:paraId="38780D3E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DBE18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aarland,2022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76F0E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ermany 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C275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MS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E9B8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1/2020- 12/2020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1A99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SP 1976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2EE7F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159.2, F= 128.3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481A3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143.4, F= 115.9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E1BA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0.90, F= 0.90</w:t>
            </w:r>
          </w:p>
        </w:tc>
      </w:tr>
      <w:tr w:rsidR="00471C97" w:rsidRPr="00BA19B8" w14:paraId="47501444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0DE1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chleswig-Holstein, 2022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5C929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ermany 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B326C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 and NMS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E4587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0-12/202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1-12/2021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1DC5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SP 1976 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DCD2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cSCC</w:t>
            </w:r>
          </w:p>
          <w:p w14:paraId="4B84B7DF" w14:textId="77777777" w:rsidR="00471C97" w:rsidRPr="00BA19B8" w:rsidRDefault="00471C97" w:rsidP="008D27F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BA19B8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= 44.90, F= 24.8</w:t>
            </w:r>
          </w:p>
          <w:p w14:paraId="3D8ECA44" w14:textId="77777777" w:rsidR="00471C97" w:rsidRPr="00BA19B8" w:rsidRDefault="00471C97" w:rsidP="008D27F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FFFFFF"/>
              </w:rPr>
            </w:pPr>
          </w:p>
          <w:p w14:paraId="29F26DE4" w14:textId="77777777" w:rsidR="00471C97" w:rsidRPr="00BA19B8" w:rsidRDefault="00471C97" w:rsidP="008D27F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FFFFFF"/>
              </w:rPr>
            </w:pPr>
            <w:r w:rsidRPr="00BA19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FFFFFF"/>
              </w:rPr>
              <w:t xml:space="preserve">NMSC </w:t>
            </w:r>
          </w:p>
          <w:p w14:paraId="546E9FD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= 167.5, F= 143.7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6D70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cSCC</w:t>
            </w:r>
          </w:p>
          <w:p w14:paraId="42A495F7" w14:textId="77777777" w:rsidR="00471C97" w:rsidRPr="00BA19B8" w:rsidRDefault="00471C97" w:rsidP="008D27F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BA19B8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) M= 39.9, F= 22.4</w:t>
            </w:r>
          </w:p>
          <w:p w14:paraId="3F19FDD2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A19B8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) M= 40.3, F= 23.9</w:t>
            </w:r>
          </w:p>
          <w:p w14:paraId="632B3A01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 xml:space="preserve">NMSC </w:t>
            </w:r>
          </w:p>
          <w:p w14:paraId="0C5D149A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M= 152.4, F= 124.2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M= 150.0, F= 129.4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C226C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>cSCC</w:t>
            </w:r>
          </w:p>
          <w:p w14:paraId="22F17835" w14:textId="77777777" w:rsidR="00471C97" w:rsidRPr="00BA19B8" w:rsidRDefault="00471C97" w:rsidP="008D27F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BA19B8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1) M= 0.89, F= 0.90 </w:t>
            </w:r>
          </w:p>
          <w:p w14:paraId="249D3D1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BA19B8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) M= 0.90, F= 0.96</w:t>
            </w:r>
          </w:p>
          <w:p w14:paraId="3F3E02F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  <w:lang w:eastAsia="en-GB"/>
              </w:rPr>
              <w:t xml:space="preserve">NMSC </w:t>
            </w:r>
          </w:p>
          <w:p w14:paraId="49045C2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M= 0.91, F= 0.86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M= 0.90, F= 0.90</w:t>
            </w:r>
          </w:p>
        </w:tc>
      </w:tr>
      <w:tr w:rsidR="00471C97" w:rsidRPr="00BA19B8" w14:paraId="487E8FC4" w14:textId="77777777" w:rsidTr="008D27FC">
        <w:trPr>
          <w:trHeight w:val="315"/>
        </w:trPr>
        <w:tc>
          <w:tcPr>
            <w:tcW w:w="1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65535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cotland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2021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FD0A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cotland 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4A747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SCC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and NMSC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23E5D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0-12/202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01/2021-12/2021</w:t>
            </w:r>
          </w:p>
        </w:tc>
        <w:tc>
          <w:tcPr>
            <w:tcW w:w="19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F3B1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ESP 2013 (reported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WSP </w:t>
            </w:r>
          </w:p>
        </w:tc>
        <w:tc>
          <w:tcPr>
            <w:tcW w:w="23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AE23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cSC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B= 77.49, M= 118.87,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36.10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NMS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B= 236.65, M= 304.29, 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  <w:t>F= 169.01 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5DB76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cSC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74.89, M= 114.57, F= 35.21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84.80, M= 130.38, F= 39.21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NMS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: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185.06, M= 244.65, F=125.47</w:t>
            </w:r>
          </w:p>
          <w:p w14:paraId="3190F22B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213.67, M=281.84, F=145.49</w:t>
            </w:r>
          </w:p>
        </w:tc>
        <w:tc>
          <w:tcPr>
            <w:tcW w:w="2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72D38" w14:textId="77777777" w:rsidR="00471C97" w:rsidRPr="00BA19B8" w:rsidRDefault="00471C97" w:rsidP="008D27F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cSC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0.97, M= 0.96, F= 0.97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B= 1.09, M= 1.10, F= 1.09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en-GB"/>
              </w:rPr>
              <w:t>NMSC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: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1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0.78, M= 0.80, F= 0.74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br/>
            </w:r>
            <w:r w:rsidRPr="00BA19B8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2)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= 0.90, M= 0.93,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BA19B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= 0.86 </w:t>
            </w:r>
          </w:p>
        </w:tc>
      </w:tr>
    </w:tbl>
    <w:p w14:paraId="3A5E248D" w14:textId="77777777" w:rsidR="00471C97" w:rsidRDefault="00471C97" w:rsidP="00471C97">
      <w:pPr>
        <w:rPr>
          <w:rFonts w:ascii="Times New Roman" w:hAnsi="Times New Roman" w:cs="Times New Roman"/>
          <w:sz w:val="22"/>
          <w:szCs w:val="22"/>
        </w:rPr>
      </w:pPr>
    </w:p>
    <w:p w14:paraId="48AD009A" w14:textId="77777777" w:rsidR="00471C97" w:rsidRPr="00BA19B8" w:rsidRDefault="00471C97" w:rsidP="00471C97">
      <w:pPr>
        <w:rPr>
          <w:rFonts w:ascii="Times New Roman" w:hAnsi="Times New Roman" w:cs="Times New Roman"/>
          <w:sz w:val="22"/>
          <w:szCs w:val="22"/>
        </w:rPr>
      </w:pPr>
      <w:r w:rsidRPr="00BA19B8">
        <w:rPr>
          <w:rFonts w:ascii="Times New Roman" w:hAnsi="Times New Roman" w:cs="Times New Roman"/>
          <w:sz w:val="22"/>
          <w:szCs w:val="22"/>
        </w:rPr>
        <w:t xml:space="preserve">(a)- </w:t>
      </w:r>
      <w:r w:rsidRPr="00BA19B8">
        <w:rPr>
          <w:rFonts w:ascii="Times New Roman" w:hAnsi="Times New Roman" w:cs="Times New Roman"/>
          <w:color w:val="000000"/>
          <w:sz w:val="22"/>
          <w:szCs w:val="22"/>
        </w:rPr>
        <w:t>Age-standardisation Rates: ESP, European standard population; WSP, World Standard population O, Other</w:t>
      </w:r>
    </w:p>
    <w:p w14:paraId="2FFCE372" w14:textId="77777777" w:rsidR="00471C97" w:rsidRPr="00BA19B8" w:rsidRDefault="00471C97" w:rsidP="00471C97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  <w:sectPr w:rsidR="00471C97" w:rsidRPr="00BA19B8" w:rsidSect="00BA19B8">
          <w:pgSz w:w="16840" w:h="11900" w:orient="landscape"/>
          <w:pgMar w:top="1080" w:right="1440" w:bottom="1080" w:left="1440" w:header="708" w:footer="708" w:gutter="0"/>
          <w:cols w:space="708"/>
          <w:docGrid w:linePitch="360"/>
        </w:sectPr>
      </w:pPr>
      <w:r w:rsidRPr="00BA19B8">
        <w:rPr>
          <w:rFonts w:ascii="Times New Roman" w:hAnsi="Times New Roman" w:cs="Times New Roman"/>
          <w:sz w:val="22"/>
          <w:szCs w:val="22"/>
        </w:rPr>
        <w:t xml:space="preserve">(b)- </w:t>
      </w:r>
      <w:r w:rsidRPr="00BA19B8">
        <w:rPr>
          <w:rFonts w:ascii="Times New Roman" w:hAnsi="Times New Roman" w:cs="Times New Roman"/>
          <w:color w:val="000000"/>
          <w:sz w:val="22"/>
          <w:szCs w:val="22"/>
        </w:rPr>
        <w:t>Genders: B, both male and female data recorded together; M, male; F, Femal</w:t>
      </w:r>
      <w:r>
        <w:rPr>
          <w:rFonts w:ascii="Times New Roman" w:hAnsi="Times New Roman" w:cs="Times New Roman"/>
          <w:color w:val="000000"/>
          <w:sz w:val="22"/>
          <w:szCs w:val="22"/>
        </w:rPr>
        <w:t>e</w:t>
      </w:r>
    </w:p>
    <w:p w14:paraId="13AE5B8B" w14:textId="77777777" w:rsidR="00471C97" w:rsidRPr="00442DB6" w:rsidRDefault="00471C97" w:rsidP="00471C97">
      <w:pPr>
        <w:tabs>
          <w:tab w:val="left" w:pos="2188"/>
        </w:tabs>
        <w:rPr>
          <w:rFonts w:ascii="Arial" w:eastAsia="Times New Roman" w:hAnsi="Arial" w:cs="Arial"/>
          <w:sz w:val="22"/>
          <w:szCs w:val="22"/>
          <w:lang w:eastAsia="en-GB"/>
        </w:rPr>
      </w:pPr>
    </w:p>
    <w:p w14:paraId="727B57AE" w14:textId="1DA64CFD" w:rsidR="00364F62" w:rsidRDefault="00364F62"/>
    <w:sectPr w:rsidR="00364F62" w:rsidSect="005E7C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D3D88"/>
    <w:multiLevelType w:val="multilevel"/>
    <w:tmpl w:val="B554E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C36B97"/>
    <w:multiLevelType w:val="multilevel"/>
    <w:tmpl w:val="B7B8C0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800C62"/>
    <w:multiLevelType w:val="multilevel"/>
    <w:tmpl w:val="5A585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B112729"/>
    <w:multiLevelType w:val="multilevel"/>
    <w:tmpl w:val="6B646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B9B4AAF"/>
    <w:multiLevelType w:val="hybridMultilevel"/>
    <w:tmpl w:val="51A22A08"/>
    <w:lvl w:ilvl="0" w:tplc="9A5E9478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6809706">
    <w:abstractNumId w:val="1"/>
  </w:num>
  <w:num w:numId="2" w16cid:durableId="1953048993">
    <w:abstractNumId w:val="3"/>
  </w:num>
  <w:num w:numId="3" w16cid:durableId="955676631">
    <w:abstractNumId w:val="0"/>
  </w:num>
  <w:num w:numId="4" w16cid:durableId="988168348">
    <w:abstractNumId w:val="2"/>
  </w:num>
  <w:num w:numId="5" w16cid:durableId="15186160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132"/>
    <w:rsid w:val="00090EDB"/>
    <w:rsid w:val="00225F62"/>
    <w:rsid w:val="002B4132"/>
    <w:rsid w:val="002B46D8"/>
    <w:rsid w:val="002B77A6"/>
    <w:rsid w:val="00364F62"/>
    <w:rsid w:val="00471C97"/>
    <w:rsid w:val="00576B24"/>
    <w:rsid w:val="005E7C4C"/>
    <w:rsid w:val="00676495"/>
    <w:rsid w:val="006F2638"/>
    <w:rsid w:val="007D5221"/>
    <w:rsid w:val="00916EDD"/>
    <w:rsid w:val="009A1FC3"/>
    <w:rsid w:val="00C107A2"/>
    <w:rsid w:val="00D14CEB"/>
    <w:rsid w:val="00DA70E8"/>
    <w:rsid w:val="00E630EA"/>
    <w:rsid w:val="00EF5435"/>
    <w:rsid w:val="00FF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60631"/>
  <w15:chartTrackingRefBased/>
  <w15:docId w15:val="{B208C63B-75EF-F640-8447-EA7A01AD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C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1C97"/>
    <w:rPr>
      <w:color w:val="0000FF"/>
      <w:u w:val="single"/>
    </w:rPr>
  </w:style>
  <w:style w:type="table" w:styleId="TableGrid">
    <w:name w:val="Table Grid"/>
    <w:basedOn w:val="TableNormal"/>
    <w:uiPriority w:val="39"/>
    <w:rsid w:val="00471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oogle.com" TargetMode="External"/><Relationship Id="rId5" Type="http://schemas.openxmlformats.org/officeDocument/2006/relationships/hyperlink" Target="https://scholar.googl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814</Words>
  <Characters>10343</Characters>
  <Application>Microsoft Office Word</Application>
  <DocSecurity>0</DocSecurity>
  <Lines>86</Lines>
  <Paragraphs>24</Paragraphs>
  <ScaleCrop>false</ScaleCrop>
  <Company/>
  <LinksUpToDate>false</LinksUpToDate>
  <CharactersWithSpaces>1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all</dc:creator>
  <cp:keywords/>
  <dc:description/>
  <cp:lastModifiedBy>james wall</cp:lastModifiedBy>
  <cp:revision>2</cp:revision>
  <dcterms:created xsi:type="dcterms:W3CDTF">2023-12-02T20:55:00Z</dcterms:created>
  <dcterms:modified xsi:type="dcterms:W3CDTF">2023-12-02T20:57:00Z</dcterms:modified>
</cp:coreProperties>
</file>